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76E" w:rsidRPr="00F87281" w:rsidRDefault="003A276E" w:rsidP="003A276E">
      <w:pPr>
        <w:rPr>
          <w:rFonts w:ascii="Times New Roman" w:hAnsi="Times New Roman" w:cs="Times New Roman"/>
          <w:sz w:val="20"/>
          <w:szCs w:val="20"/>
        </w:rPr>
      </w:pPr>
      <w:r w:rsidRPr="008E4735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2 </w:t>
      </w:r>
      <w:r w:rsidRPr="008E4735">
        <w:rPr>
          <w:rFonts w:ascii="Times New Roman" w:hAnsi="Times New Roman" w:cs="Times New Roman"/>
          <w:b/>
          <w:sz w:val="20"/>
          <w:szCs w:val="20"/>
        </w:rPr>
        <w:t>Table</w:t>
      </w:r>
      <w:r w:rsidRPr="00BC3B8C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0" w:name="OLE_LINK78"/>
      <w:bookmarkStart w:id="1" w:name="OLE_LINK79"/>
      <w:r w:rsidRPr="00BC3B8C">
        <w:rPr>
          <w:rFonts w:ascii="Times New Roman" w:hAnsi="Times New Roman" w:cs="Times New Roman"/>
          <w:sz w:val="20"/>
          <w:szCs w:val="20"/>
        </w:rPr>
        <w:t>City-specific</w:t>
      </w:r>
      <w:r>
        <w:rPr>
          <w:rFonts w:ascii="Times New Roman" w:hAnsi="Times New Roman" w:cs="Times New Roman" w:hint="eastAsia"/>
          <w:sz w:val="20"/>
          <w:szCs w:val="20"/>
        </w:rPr>
        <w:t xml:space="preserve"> p</w:t>
      </w:r>
      <w:r w:rsidRPr="00DE4E53">
        <w:rPr>
          <w:rFonts w:ascii="Times New Roman" w:hAnsi="Times New Roman" w:cs="Times New Roman"/>
          <w:sz w:val="20"/>
          <w:szCs w:val="20"/>
        </w:rPr>
        <w:t xml:space="preserve">ercentage </w:t>
      </w:r>
      <w:r>
        <w:rPr>
          <w:rFonts w:ascii="Times New Roman" w:hAnsi="Times New Roman" w:cs="Times New Roman" w:hint="eastAsia"/>
          <w:sz w:val="20"/>
          <w:szCs w:val="20"/>
        </w:rPr>
        <w:t>increase</w:t>
      </w:r>
      <w:r w:rsidRPr="00DE4E53">
        <w:rPr>
          <w:rFonts w:ascii="Times New Roman" w:hAnsi="Times New Roman" w:cs="Times New Roman"/>
          <w:sz w:val="20"/>
          <w:szCs w:val="20"/>
        </w:rPr>
        <w:t xml:space="preserve"> with 95% </w:t>
      </w:r>
      <w:r>
        <w:rPr>
          <w:rFonts w:ascii="Times New Roman" w:hAnsi="Times New Roman" w:cs="Times New Roman"/>
          <w:sz w:val="20"/>
          <w:szCs w:val="20"/>
        </w:rPr>
        <w:t>confi</w:t>
      </w:r>
      <w:r>
        <w:rPr>
          <w:rFonts w:ascii="Times New Roman" w:hAnsi="Times New Roman" w:cs="Times New Roman" w:hint="eastAsia"/>
          <w:sz w:val="20"/>
          <w:szCs w:val="20"/>
        </w:rPr>
        <w:t>dence interval</w:t>
      </w:r>
      <w:r w:rsidRPr="003555A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E4E5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n</w:t>
      </w:r>
      <w:r w:rsidRPr="00DE4E5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daily hospital</w:t>
      </w:r>
      <w:r w:rsidRPr="00DE4E53">
        <w:rPr>
          <w:rFonts w:ascii="Times New Roman" w:hAnsi="Times New Roman" w:cs="Times New Roman"/>
          <w:sz w:val="20"/>
          <w:szCs w:val="20"/>
        </w:rPr>
        <w:t xml:space="preserve"> admissions </w:t>
      </w:r>
      <w:r>
        <w:rPr>
          <w:rFonts w:ascii="Times New Roman" w:hAnsi="Times New Roman" w:cs="Times New Roman" w:hint="eastAsia"/>
          <w:sz w:val="20"/>
          <w:szCs w:val="20"/>
        </w:rPr>
        <w:t>for pneumonia</w:t>
      </w:r>
      <w:r w:rsidRPr="00DE4E53">
        <w:rPr>
          <w:rFonts w:ascii="Times New Roman" w:hAnsi="Times New Roman" w:cs="Times New Roman"/>
          <w:sz w:val="20"/>
          <w:szCs w:val="20"/>
        </w:rPr>
        <w:t xml:space="preserve"> associated with </w:t>
      </w:r>
      <w:r>
        <w:rPr>
          <w:rFonts w:ascii="Times New Roman" w:hAnsi="Times New Roman" w:cs="Times New Roman" w:hint="eastAsia"/>
          <w:sz w:val="20"/>
          <w:szCs w:val="20"/>
        </w:rPr>
        <w:t>a 10</w:t>
      </w:r>
      <w:r w:rsidRPr="00DE4E53">
        <w:rPr>
          <w:rFonts w:ascii="Times New Roman" w:hAnsi="Times New Roman" w:cs="Times New Roman"/>
          <w:sz w:val="20"/>
          <w:szCs w:val="20"/>
        </w:rPr>
        <w:t xml:space="preserve"> μg/m</w:t>
      </w:r>
      <w:r w:rsidRPr="00DE4E5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E4E53">
        <w:rPr>
          <w:rFonts w:ascii="Times New Roman" w:hAnsi="Times New Roman" w:cs="Times New Roman"/>
          <w:sz w:val="20"/>
          <w:szCs w:val="20"/>
        </w:rPr>
        <w:t xml:space="preserve"> increase in </w:t>
      </w:r>
      <w:r>
        <w:rPr>
          <w:rFonts w:ascii="Times New Roman" w:hAnsi="Times New Roman" w:cs="Times New Roman" w:hint="eastAsia"/>
          <w:sz w:val="20"/>
          <w:szCs w:val="20"/>
        </w:rPr>
        <w:t>PM</w:t>
      </w:r>
      <w:r w:rsidRPr="005A4C31">
        <w:rPr>
          <w:rFonts w:ascii="Times New Roman" w:hAnsi="Times New Roman" w:cs="Times New Roman" w:hint="eastAsia"/>
          <w:sz w:val="20"/>
          <w:szCs w:val="20"/>
          <w:vertAlign w:val="subscript"/>
        </w:rPr>
        <w:t>2.5</w:t>
      </w:r>
      <w:r>
        <w:rPr>
          <w:rFonts w:ascii="Times New Roman" w:hAnsi="Times New Roman" w:cs="Times New Roman" w:hint="eastAsia"/>
          <w:sz w:val="20"/>
          <w:szCs w:val="20"/>
        </w:rPr>
        <w:t xml:space="preserve"> and PM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ncentration</w:t>
      </w:r>
      <w:r>
        <w:rPr>
          <w:rFonts w:ascii="Times New Roman" w:hAnsi="Times New Roman" w:cs="Times New Roman" w:hint="eastAsia"/>
          <w:sz w:val="20"/>
          <w:szCs w:val="20"/>
        </w:rPr>
        <w:t>s (lag 0</w:t>
      </w:r>
      <w:r w:rsidR="00BB767F" w:rsidRPr="00514940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 w:hint="eastAsia"/>
          <w:sz w:val="20"/>
          <w:szCs w:val="20"/>
        </w:rPr>
        <w:t xml:space="preserve">2) in </w:t>
      </w:r>
      <w:bookmarkEnd w:id="0"/>
      <w:bookmarkEnd w:id="1"/>
      <w:r>
        <w:rPr>
          <w:rFonts w:ascii="Times New Roman" w:hAnsi="Times New Roman" w:cs="Times New Roman" w:hint="eastAsia"/>
          <w:sz w:val="20"/>
          <w:szCs w:val="20"/>
        </w:rPr>
        <w:t xml:space="preserve">184 Chinese cities, </w:t>
      </w:r>
      <w:r w:rsidRPr="00514940">
        <w:rPr>
          <w:rFonts w:ascii="Times New Roman" w:hAnsi="Times New Roman" w:cs="Times New Roman"/>
          <w:sz w:val="20"/>
          <w:szCs w:val="20"/>
        </w:rPr>
        <w:t>201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514940">
        <w:rPr>
          <w:rFonts w:ascii="Times New Roman" w:hAnsi="Times New Roman" w:cs="Times New Roman"/>
          <w:sz w:val="20"/>
          <w:szCs w:val="20"/>
        </w:rPr>
        <w:t>–201</w:t>
      </w:r>
      <w:r>
        <w:rPr>
          <w:rFonts w:ascii="Times New Roman" w:hAnsi="Times New Roman" w:cs="Times New Roman" w:hint="eastAsia"/>
          <w:sz w:val="20"/>
          <w:szCs w:val="20"/>
        </w:rPr>
        <w:t>7</w:t>
      </w:r>
      <w:r w:rsidRPr="0051494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468"/>
        <w:gridCol w:w="142"/>
        <w:gridCol w:w="1984"/>
        <w:gridCol w:w="827"/>
        <w:gridCol w:w="2717"/>
        <w:gridCol w:w="901"/>
      </w:tblGrid>
      <w:tr w:rsidR="008154E4" w:rsidRPr="00A96055" w:rsidTr="00233CD5">
        <w:tc>
          <w:tcPr>
            <w:tcW w:w="1483" w:type="dxa"/>
            <w:tcBorders>
              <w:top w:val="single" w:sz="12" w:space="0" w:color="auto"/>
              <w:bottom w:val="single" w:sz="12" w:space="0" w:color="auto"/>
            </w:tcBorders>
          </w:tcPr>
          <w:p w:rsidR="008154E4" w:rsidRPr="00A96055" w:rsidRDefault="008154E4" w:rsidP="001E68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6055">
              <w:rPr>
                <w:rFonts w:ascii="Times New Roman" w:hAnsi="Times New Roman" w:cs="Times New Roman"/>
                <w:b/>
                <w:sz w:val="20"/>
                <w:szCs w:val="20"/>
              </w:rPr>
              <w:t>City</w:t>
            </w:r>
          </w:p>
        </w:tc>
        <w:tc>
          <w:tcPr>
            <w:tcW w:w="259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154E4" w:rsidRPr="00A96055" w:rsidRDefault="008154E4" w:rsidP="001E68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6055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  <w:r w:rsidRPr="00A9605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12" w:space="0" w:color="auto"/>
            </w:tcBorders>
          </w:tcPr>
          <w:p w:rsidR="008154E4" w:rsidRPr="00A96055" w:rsidRDefault="008154E4" w:rsidP="0019003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17" w:type="dxa"/>
            <w:tcBorders>
              <w:top w:val="single" w:sz="12" w:space="0" w:color="auto"/>
              <w:bottom w:val="single" w:sz="12" w:space="0" w:color="auto"/>
            </w:tcBorders>
          </w:tcPr>
          <w:p w:rsidR="008154E4" w:rsidRPr="00A96055" w:rsidRDefault="008154E4" w:rsidP="001E68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6055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  <w:r w:rsidRPr="00A9605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</w:tcPr>
          <w:p w:rsidR="008154E4" w:rsidRPr="00A96055" w:rsidRDefault="008154E4" w:rsidP="0019003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154E4" w:rsidRPr="005E296D" w:rsidTr="00233CD5">
        <w:tc>
          <w:tcPr>
            <w:tcW w:w="1483" w:type="dxa"/>
            <w:tcBorders>
              <w:top w:val="single" w:sz="12" w:space="0" w:color="auto"/>
              <w:bottom w:val="single" w:sz="4" w:space="0" w:color="auto"/>
            </w:tcBorders>
          </w:tcPr>
          <w:p w:rsidR="008154E4" w:rsidRPr="005E296D" w:rsidRDefault="008154E4" w:rsidP="008154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8154E4" w:rsidRPr="005E296D" w:rsidRDefault="008154E4" w:rsidP="00815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age increase (95% confidence interval)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</w:tcPr>
          <w:p w:rsidR="008154E4" w:rsidRPr="005E296D" w:rsidRDefault="008154E4" w:rsidP="001900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717" w:type="dxa"/>
            <w:tcBorders>
              <w:top w:val="single" w:sz="12" w:space="0" w:color="auto"/>
              <w:bottom w:val="single" w:sz="4" w:space="0" w:color="auto"/>
            </w:tcBorders>
          </w:tcPr>
          <w:p w:rsidR="008154E4" w:rsidRPr="005E296D" w:rsidRDefault="008154E4" w:rsidP="008154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age increase (95% confidence interval)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4" w:space="0" w:color="auto"/>
            </w:tcBorders>
          </w:tcPr>
          <w:p w:rsidR="008154E4" w:rsidRPr="005E296D" w:rsidRDefault="008154E4" w:rsidP="001900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6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E2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6157DD" w:rsidRPr="005E296D" w:rsidTr="003979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0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157DD" w:rsidRPr="00EC4D6B" w:rsidRDefault="006157DD" w:rsidP="006157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4D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adjusted analys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'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 (-0.71 to 2.0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 (-0.45 to 1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 (-0.78 to 0.4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 (-0.37 to 0.5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che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3 (0.49 to 8.7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 (-0.78 to 5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s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6 (-3.23 to 1.1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1 (-2.33 to 1.1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i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86 (-5.38 to -0.2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9 (-1.69 to -0.0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oj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 (-0.33 to 0.8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 (-0.22 to 0.6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o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 (-4.27 to 4.1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 (-0.9 to 3.8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ot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 (-1.22 to 0.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 (-0.39 to 0.5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yannur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7 (-2.03 to 1.3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 (-0.84 to 0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zh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6 (-3.84 to 1.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 (-2.16 to 1.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ha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-1.74 to 7.0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-2.21 to 4.7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5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gb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-0.85 to 3.3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 (-1.05 to 1.2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x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7 (-2.09 to -0.0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6 (-1.97 to -0.3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6 (-1.58 to 0.4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 (-1 to 0.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-1.08 to 2.6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 (-1 to 1.6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d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-0.17 to 2.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06 to 1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6 (-2.46 to 0.1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 (-1.87 to 0.2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zh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-0.66 to 2.4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(-0.76 to 1.4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 (-0.22 to 1.2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 (-0.07 to 0.9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o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 (-1.47 to 0.7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 (-0.98 to 0.5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gd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8 (-3.25 to 0.7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 (-1.57 to 0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 (-1.5 to 1.1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 (-0.6 to 1.1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 (-1.66 to 1.7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 (-0.9 to 1.3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fe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(-0.99 to 1.7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 (-0.11 to 1.3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 (-3.02 to 6.7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-1.92 to 4.3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 (-1.04 to 0.6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 (-0.59 to 0.6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ngzuo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 (-2.01 to 7.2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 (-1.71 to 5.4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 (-1.67 to 1.2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1.06 to 1.0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i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 (-1.51 to 1.0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3 (-1.58 to 0.3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nd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 (-1.46 to 2.4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 (-1.17 to 1.7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 (-2.77 to 0.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4 (-1.23 to 0.5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xinganl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9 (-9.97 to 6.2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42 (-10.03 to 1.5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-0.18 to 2.3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 (-0.34 to 1.4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 (-0.62 to 0.4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 (-0.53 to 0.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gy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 (-1.05 to 1.0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72 to 0.7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dos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-0.79 to 3.4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 (-0.75 to 0.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gchengg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 (-3.81 to 7.4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 (-2.18 to 6.4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ushu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6 (-2.5 to -0.6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8 (-1.53 to -0.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gy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23 (-6.49 to -1.9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8 (-2.38 to 0.0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 (-1.55 to 1.7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 (-0.84 to 1.4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ig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-3.21 to 5.6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 (-1.53 to 4.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45 (-10.9 to 2.4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 (-3.99 to 0.8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ik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 (-2.97 to 6.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 (-1.42 to 5.4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d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 (-0.45 to 0.6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 (-0.73 to 0.0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 (-1.37 to 0.3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 (-0.86 to 0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fe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5 (3.15 to 8.8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6 (1.48 to 5.4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g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 (-4.32 to 3.5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 (-2.54 to 2.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ih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.73 (-23.83 to 4.6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8 (-7.14 to 6.4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ngshu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(-2.32 to 3.3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-1.3 to 2.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ng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-0.78 to 2.3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 (-0.64 to 1.5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i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 (-2.34 to 0.9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 (-1.05 to 0.5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z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 (-0.16 to 1.0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 (-0.17 to 0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(-2.61 to 3.6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-1.38 to 2.8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nggan Leagu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7 (-3.22 to 1.9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9 (-1.95 to 0.7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5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hhot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 (-1.87 to 1.3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 (-0.95 to 0.4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i'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 (-1.18 to 0.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 (-0.65 to 0.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ibe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5 (-2.8 to -0.2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5 (-1.79 to -0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ihua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-0.21 to 2.9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21 to 2.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in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-1.09 to 2.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 (-0.59 to 1.6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ng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 (-2.71 to 2.5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 (-1.81 to 2.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5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ludao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 (-0.76 to 1.5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 (-0.68 to 0.8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lunbeier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 (-3.09 to 2.5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 (-1.74 to 0.7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ax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-0.03 to 1.7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 (0.04 to 1.2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ayug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3 (-4.91 to 0.7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6 (-2.54 to -0.3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 (-1.34 to 0.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 (-0.57 to 0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 (-0.57 to 0.5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 (-0.46 to 0.2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che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 (-1.18 to 1.2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 (-1.06 to 0.5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hua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 (-1.1 to 1.7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 (-1.06 to 1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 (-0.34 to 0.8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(-0.25 to 0.5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zh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 (-0.63 to 1.7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 (-0.73 to 0.8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 (-1.57 to -0.1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 (-1.02 to 0.1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x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-2.89 to 4.7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 (-2.58 to 3.0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ramay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12 (-65.04 to 838.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36 (-29.69 to 92.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sh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 (-0.64 to 1.1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 (-0.17 to 0.3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amusz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7 (-5.31 to 15.0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 (-2.07 to 9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nm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-10.38 to 11.5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-5.77 to 6.1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ibi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 (0.24 to 7.8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8 (0.45 to 6.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iw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-0.14 to 1.7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06 to 1.4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gf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 (-0.49 to 1.8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(-0.29 to 1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72 (-6.04 to -1.3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9 (-2.16 to -0.8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ianyung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 (-2.82 to 2.2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 (-1.19 to 1.6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che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 (-0.64 to 0.3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 (-0.49 to 0.1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8 (-1.98 to -0.3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6 (-1.7 to -0.4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y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-2.22 to 2.5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2 (-2.75 to 0.9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4 (-6.35 to 22.5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4 (-4.77 to 11.0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fe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 (0.47 to 3.0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0.24 to 2.2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shu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-8.53 to 9.3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-6.49 to 6.9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'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 (-1.48 to 2.1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 (-0.62 to 1.7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 (-1.02 to 2.3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 (-0.75 to 1.5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n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05 (-24.29 to 290.9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19 (-14.23 to 214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ud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 (-0.17 to 3.1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02 to 2.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li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9 (-0.32 to 7.8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 (0.17 to 3.9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'an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8 (-3.83 to -0.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7 (-2.94 to -0.7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om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 (-8.25 to 10.3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-5.69 to 7.9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n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86 (-10.88 to 5.8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7 (-9.24 to 4.8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danji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 (-2.79 to 6.5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-2.11 to 4.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ch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2 (2.8 to 5.4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 (1.91 to 3.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ch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5 (-2.2 to 0.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7 (-1.64 to -0.0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0.13 to 2.1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41 to 1.7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 (2.35 to 9.3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6 (2.21 to 6.3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t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 (-0.34 to 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 (-0.25 to 0.6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ngbo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 (-0.72 to 1.0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 (-0.29 to 0.9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ji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6 (-2.75 to 0.0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 (-1.78 to 0.5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'er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 (-4.59 to 1.0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(-1.74 to 2.0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(-2.29 to 3.0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1 (-2.96 to -0.2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y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-0.15 to 2.3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0.37 to 2.0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huangdao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 (-1.21 to 0.9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 (-0.89 to 0.5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-1.84 to 4.0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 (-1.81 to 2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qihar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9 (-7.6 to 5.8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79 (-8.34 to 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j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-1.68 to 3.8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-0.87 to 3.2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 (0.75 to 3.1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 (-0.49 to 1.2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ya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 (-5.5 to 10.5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 (-3.15 to 8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grao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 (0.26 to 5.3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 (1.3 to 4.3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t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-1.17 to 3.5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-0.89 to 2.3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ox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 (-0.97 to 1.0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 (-0.54 to 0.8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o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 (-1.01 to 1.3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 (-0.47 to 1.2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 (-0.67 to 0.5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 (-0.56 to 0.4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iy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-0.62 to 2.6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-0.52 to 1.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izui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 (-2.05 to 2.2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6 (-1.94 to -0.1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uo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 (-1.91 to 1.6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 (-1.51 to 0.8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p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 (-1.87 to 1.0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 (-0.41 to 1.7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 (-0.7 to 0.3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 (-0.27 to 0.5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 (-0.7 to 0.3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 (-0.27 to 0.5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0.01 to 1.2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(0.02 to 0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iy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 (-2.21 to 6.5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 (-3.94 to 3.3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5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9 (-3.77 to 0.4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 (-1.85 to 0.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9 (-3.77 to 0.4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 (-1.85 to 0.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g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 (-0.46 to 0.6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(-0.03 to 0.7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7 to 0.6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 (-0.29 to 0.7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el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 (-0.67 to 1.1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 (-0.84 to 0.6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ghua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 (-2.15 to 3.5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 (-1.37 to 2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gliao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 (-2.02 to 1.2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 (-0.78 to 0.9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gl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-1.59 to 3.2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 (-1.21 to 2.1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p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 (0.23 to 3.1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-0.31 to 0.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anqab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 (-1.08 to 2.2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 (-0.23 to 1.1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f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(-0.07 to 1.1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 (-0.17 to 0.6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ha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 (-1.27 to 1.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1 (-1.4 to 0.1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 (-2.29 to 1.3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 (-0.82 to 1.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ha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 (-1.96 to 1.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 (-0.9 to 0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-0.49 to 2.0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04 to 1.7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h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2 (-3 to -0.2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 (-2.09 to -0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we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7 (-5.04 to 10.5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 (-2.3 to 2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x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 (-0.26 to 1.1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 (0.23 to 1.1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zh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3 (-3.16 to 1.9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 (-1.58 to 0.8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angt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 (-0.62 to 1.4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 (-0.32 to 1.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ang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 (-1.67 to 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 (-1.44 to 0.9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aog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 (-2.12 to 3.0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-0.7 to 2.3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lin Gol Leagu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53 (-9.9 to 1.1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5 (-2.63 to 0.5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ngta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-0.32 to 1.9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-0.05 to 1.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n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7 (-4.32 to 1.0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7 (-1.75 to -0.1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uanche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-0.89 to 2.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 (-1.5 to 1.1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'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 (-3.6 to 5.1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 (-1.89 to 2.9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che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 (-0.44 to 1.2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 (-0.12 to 1.0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q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 (-0.74 to 1.4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71 to 0.6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9 (-3.17 to 1.0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 (-1.81 to 0.9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ta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 (-0.33 to 1.2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 (-0.36 to 0.7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bi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 (-0.87 to 1.3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 (-0.5 to 1.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ch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04 to 1.8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28 to 1.6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chu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 (-0.68 to 8.1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 (-0.49 to 5.0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nch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 (-0.09 to 3.5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 to 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ngk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 (-1.6 to 0.4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 (-1.27 to 0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-0.98 to 3.0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05 to 2.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 (-0.44 to 1.5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 (-0.43 to 0.8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ng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-2.06 to 3.9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 (-0.97 to 3.2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e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 (-1.43 to 1.6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 (-0.58 to 1.1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li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8 (-3.06 to 1.7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 (-1.62 to 1.8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nche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 (-0.78 to 1.3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 (-0.57 to 0.8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4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unf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2.53 (-30.02 to 9.3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.76 (-21.7 to 6.3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x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 (-0.16 to 5.7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-0.58 to 3.1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aozhu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22 to 1.7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 (-0.13 to 0.8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jiaji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 (1.04 to 3.7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 (0.93 to 2.8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jiak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 (-0.71 to 4.2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 (-0.56 to 1.2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ot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 (1.22 to 5.8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 (0.88 to 3.7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nji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2 (-2.34 to 0.7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 (-1.36 to 0.7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ong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 (-0.02 to 3.8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 (0.41 to 3.1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ongwe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 (-1.77 to 6.8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 (-1.24 to 1.8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3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ou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-0.82 to 3.3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 (-0.9 to 1.9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u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 (-0.86 to 1.4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 (-0.46 to 1.2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bo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27 to 1.4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 (0.17 to 0.9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233CD5" w:rsidRPr="00233CD5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g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-0.35 to 1.8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 (-0.58 to 1.1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5</w:t>
            </w:r>
          </w:p>
        </w:tc>
      </w:tr>
      <w:tr w:rsidR="00233CD5" w:rsidRPr="00233CD5" w:rsidTr="00EC4D6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33CD5" w:rsidRPr="00233CD5" w:rsidRDefault="00233CD5" w:rsidP="00233CD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 (-2.27 to 3.37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 (-1.4 to 2.39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33CD5" w:rsidRPr="00233CD5" w:rsidRDefault="00233CD5" w:rsidP="00233C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3C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</w:tr>
      <w:tr w:rsidR="006157DD" w:rsidRPr="005E296D" w:rsidTr="00A9605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C4D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justed analys</w:t>
            </w:r>
            <w:bookmarkStart w:id="2" w:name="_GoBack"/>
            <w:bookmarkEnd w:id="2"/>
            <w:r w:rsidRPr="00EC4D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</w:t>
            </w:r>
            <w:r w:rsidRPr="007666C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'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2 (-2.31 to 0.4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7 (-1.44 to 0.7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 (-0.56 to 0.4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 (-0.22 to 0.4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che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2 (-4.64 to 0.6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4 (-3.74 to 0.5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s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 (-3.11 to 2.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 (-2.18 to 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i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8 (-4.58 to -0.1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2 (-1.49 to -0.1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oj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 (0.18 to 1.0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 (0.09 to 0.6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o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 (-4.36 to 3.8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-1.49 to 3.2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ot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-0.09 to 1.8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 (-0.06 to 0.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yannur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2 (-2.8 to 0.7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 (-0.88 to 0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zh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 (-2.66 to 2.2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(-1.33 to 2.2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iha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4 (-2.76 to 8.7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 (-4.17 to 5.3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gb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 (-1.96 to 2.2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 (-1.28 to 1.1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x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2 (-2.42 to -0.4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3 (-2.3 to -0.7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 (-0.89 to 1.4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 (-0.5 to 1.0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-1.04 to 2.6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 (-0.93 to 1.7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d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 (0.57 to 3.1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 (0.62 to 2.7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 (-1.17 to 1.2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0.04 to 2.5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zh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 (0.03 to 3.4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-0.44 to 1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ng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38 to 1.8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26 to 1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o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6 (-1.86 to 0.7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 (-1.3 to 0.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gd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8 (-2.89 to 2.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 (-1.17 to 0.8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-0.29 to 2.1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 (-0.11 to 1.5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n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(-1.59 to 1.9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(-0.87 to 1.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fe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-0.54 to 2.2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 (-0.06 to 1.4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 (-1.82 to 6.3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-1.49 to 3.6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7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 (-0.75 to 0.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 (-0.47 to 0.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ngzuo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-4.24 to 6.5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 (-3.69 to 5.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(-0.91 to 2.1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 (-0.64 to 1.6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i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 (-1.8 to 0.4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5 (-1.76 to -0.1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and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 (1.04 to 4.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 (0.9 to 3.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 (-0.95 to 1.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(-0.58 to 0.8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xinganl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 (-1.94 to 2.7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 (-1.42 to 2.3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9 (-1.99 to 0.4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2 (-1.61 to 0.1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 (-0.73 to 0.4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 (-0.55 to 0.2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gy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 (-0.98 to 1.4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 (-0.62 to 1.0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dos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 (-0.09 to 4.5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 (-0.47 to 0.8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gchengg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 (0.48 to 12.8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4 (1.45 to 12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shu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4 (-2.02 to -0.2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 (-1.12 to 0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gy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23 (-5.46 to -0.9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2 (-2.23 to 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 (-1.44 to 1.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 (-0.7 to 1.2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ig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9 (-5.89 to 2.9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 (-3.82 to 2.2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99 (-9.27 to 3.7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2 (-3.95 to 0.7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ik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 (-2.14 to 8.9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1 (-1.34 to 6.9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d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 (-0.51 to 0.6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 (-0.69 to 0.1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 (-0.93 to 0.4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 (-0.71 to 0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fe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3 (1.82 to 6.2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 (1.06 to 4.3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g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-0.47 to 2.9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 (-0.52 to 2.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ih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 (-4.63 to 4.2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 (-2.26 to 2.9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ngshu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3.58 to 3.6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 (-1.65 to 2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ng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 (-1.29 to 2.0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 (-1.2 to 1.3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i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2 (-2.64 to 0.4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76 to 0.7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z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 (-0.3 to 1.0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 (-0.09 to 0.8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7 (-4.39 to 2.3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 (-2.49 to 2.4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nggan Leagu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 (-3.08 to 2.1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 (-1.87 to 0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hhot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-0.96 to 2.2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 (-0.4 to 0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i'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 (-0.9 to 0.9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 (-0.59 to 0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ibe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2 (-2.37 to 0.3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2 (-1.62 to 0.1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ihua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 (-1.63 to 1.9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(-0.81 to 1.5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in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(-0.58 to 1.2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 (-0.66 to 0.4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ang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 (-3.24 to 2.3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-1.98 to 2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ludao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02 to 1.9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 (-0.14 to 1.1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lunbeier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-1.53 to 3.5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(-0.62 to 1.5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ax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(-0.33 to 1.2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 (-0.31 to 0.8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ayug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 (-4.19 to 0.8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6 (-1.86 to -0.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 (-0.79 to 0.6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 (-0.36 to 0.7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 (-0.25 to 0.9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 (-0.33 to 0.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che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-0.54 to 2.2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 (-0.54 to 1.3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hua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 (-1.41 to 1.3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 (-1.16 to 1.0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 (-0.27 to 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 (-0.13 to 0.6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zh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-1.1 to 1.4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0.81 to 0.7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 (-1.28 to 0.2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4 (-0.94 to 0.2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Jix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-1.18 to 3.3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 (-1.39 to 1.9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ramay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54 (-28.25 to 175.2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 (-22.61 to 41.8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sh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 (-0.83 to 0.3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 (-0.23 to 0.0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amusz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1 (-5.8 to 15.9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 (-3.25 to 10.2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nm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-1.14 to 3.9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-0.15 to 2.6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ibi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 (-0.63 to 6.7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 (-0.42 to 5.5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iw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0.4 to 2.4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46 to 1.9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gf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 (0.26 to 2.9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3 to 2.3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95 (-4.88 to -0.9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5 (-1.63 to -0.4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nyung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 (-1.71 to 3.1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 (-0.83 to 1.9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che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 (-0.26 to 0.8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 (-0.33 to 0.4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 (-2.23 to -0.7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3 (-1.81 to -0.6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y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 (-1.96 to 1.8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 (-2 to 1.1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ji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7 (-6.39 to 19.7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 (-7.01 to 7.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fe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16 to 2.3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14 to 1.8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shu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4 (-3.23 to 1.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 (-2.29 to 1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'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 (-1.37 to 2.2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(-0.7 to 1.7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-0.92 to 2.9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-0.59 to 2.0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n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6 (-9.29 to 334.8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7 (-12.33 to 145.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ud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-0.97 to 2.6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-0.51 to 2.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vli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 (-0.75 to 7.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 (-0.21 to 3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'an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8 (-3.06 to -0.4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1 (-2.08 to -0.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om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-4.02 to 6.1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5 (1.31 to 9.9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n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9 (-10.17 to 6.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4 (-8.43 to 4.1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danji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-3.4 to 6.1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 (-2.4 to 4.3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ch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 (2.43 to 5.2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 (1.62 to 3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ch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4 (-2.98 to -0.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9 (-2 to -0.5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 (0.5 to 2.8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0.68 to 2.2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1 (2.07 to 8.8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5 (1.97 to 6.1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t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 (-0.33 to 0.9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 (-0.48 to 0.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ngbo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 (-0.77 to 0.8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(-0.41 to 0.7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7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ji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 (-1.27 to 0.7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 (-0.65 to 1.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'er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9 (-3.52 to 1.8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 (-2.06 to 2.1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 (-2.05 to 3.3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 (-2.52 to 0.1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y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-0.53 to 2.1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0.22 to 2.0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huangdao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 (-1.7 to 0.8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 (-1.35 to 0.3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 (-3.21 to 4.2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5 (-4.23 to 1.6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qihar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 (-5.45 to 9.5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2 (-6.71 to 3.7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j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 (-1.58 to 2.4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(-0.79 to 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-0.12 to 2.5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7 (-1.64 to 0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ya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 (-2.34 to 12.6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5 (-1.67 to 9.0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grao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 (-1.08 to 4.5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3 (0.99 to 4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t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1 (-3.63 to 1.0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1 (-2.73 to 0.7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ox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 (-1.07 to 0.8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 (-0.92 to 0.4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hao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 (-1.97 to 0.9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 (-1.41 to 0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 (-0.74 to 0.2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 (-0.59 to 0.2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4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iy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-1.59 to 1.8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 (-1.18 to 1.3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izui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 (-1.93 to 2.3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8 (-1.39 to 0.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uo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 (-1.38 to 2.2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 (-0.85 to 1.4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p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6 (-3.06 to -0.2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 (-1.69 to 0.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 (-0.41 to 0.5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 (-0.29 to 0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 (-0.97 to 1.8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7 (-1.77 to 0.4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0.43 to 1.8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31 to 1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 (0.29 to 8.2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 (-1.08 to 4.6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 (-3.61 to 3.6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 (-2.3 to 2.5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-1.37 to 2.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 (-1.29 to 1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g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 (-0.57 to 0.9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 (-0.01 to 0.9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-0.5 to 0.7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 (-0.26 to 0.6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el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 (-0.89 to 0.8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 (-0.79 to 0.6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ghua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2 (-3.94 to 1.5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4 (-2.49 to 1.0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4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gliao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 (-1.47 to 1.9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 (-0.5 to 1.2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gl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 (-1.51 to 2.1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 (-1.33 to 1.4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p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0.29 to 2.7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 (0.06 to 0.8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anqab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 (-1.92 to 1.5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 (-0.29 to 1.0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f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0.59 to 1.8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 (0.27 to 1.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ha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 (-1.31 to 1.3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8 (-1.45 to 0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1 (-3.01 to 0.4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 (-1.53 to 0.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ha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-0.49 to 2.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 (-0.27 to 0.8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0.51 to 2.1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22 to 1.3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h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1 (-2.07 to -0.1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 (-1.21 to 0.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we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-3.53 to 5.2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 (-1.24 to 1.0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x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 (-0.41 to 0.9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(-0.01 to 0.9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zh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1 (-3.05 to 1.4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 (-1.19 to 1.0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angt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 (-1.72 to 0.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 (-1.44 to 0.4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ang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 (-1.2 to 0.4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8 (-1.54 to -0.0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aog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 (-2 to 2.4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 (-1.4 to 1.2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lin Gol Leagu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47 (-11.09 to 0.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 (-2.8 to 0.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ngta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 (-0.63 to 1.0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 (-0.64 to 0.5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ni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 (-2.59 to 2.3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 (-1.07 to 0.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uanche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 (0.4 to 3.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-0.36 to 2.3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'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2 (-5.36 to 1.8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7 (-3.3 to 0.8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che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0.46 to 2.1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 (0.34 to 1.4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q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 (-0.86 to 1.5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 (-0.59 to 0.8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 (-2.87 to 2.1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 (-1.29 to 2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ta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(-0.23 to 1.4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 (-0.29 to 0.9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4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bi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-0.13 to 1.8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-0.03 to 1.5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ch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 (-0.18 to 1.5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 (-0.05 to 1.2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ichu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 (-2.32 to 2.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-0.87 to 2.3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nchu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 (1.28 to 4.9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 (0.67 to 2.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ngk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1 (-1.91 to 0.2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 (-1.44 to 0.2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 (1.04 to 5.5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8 (1.49 to 4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-0.06 to 1.9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 (-0.16 to 1.1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ng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6 (-4.04 to 2.2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 (-2.39 to 2.2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ey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 (-3.24 to 0.0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1 (-1.94 to -0.0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li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 (-2.07 to 3.3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-1.19 to 3.0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nche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 (-0.47 to 1.2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 (-0.14 to 1.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nf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7.44 (-35.41 to 5.5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.28 (-25.75 to 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x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-0.71 to 3.7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-0.59 to 2.3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3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aozhu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 (0.62 to 2.2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22 to 1.2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jiajie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 (0.76 to 3.5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 (0.7 to 2.8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jiak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-1.36 to 3.4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 (-0.47 to 1.2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9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ot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 (2.65 to 7.1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8 (1.83 to 4.9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njia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 (-2.55 to 0.3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 (-1.6 to 0.5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ong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-0.81 to 3.0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-0.35 to 2.5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ongwei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 (-0.13 to 7.8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-0.37 to 2.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oushan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 (0.13 to 4.1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-0.57 to 2.3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uzhou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 (-1.22 to 1.3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 (-1.04 to 0.9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bo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44 to 1.5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38 to 1.1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157DD" w:rsidRPr="005E296D" w:rsidTr="00233CD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gong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 (-0.38 to 0.8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 (-0.18 to 0.7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</w:tr>
      <w:tr w:rsidR="006157DD" w:rsidRPr="005E296D" w:rsidTr="00233CD5">
        <w:tc>
          <w:tcPr>
            <w:tcW w:w="1483" w:type="dxa"/>
            <w:tcBorders>
              <w:top w:val="nil"/>
            </w:tcBorders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yang</w:t>
            </w:r>
          </w:p>
        </w:tc>
        <w:tc>
          <w:tcPr>
            <w:tcW w:w="2594" w:type="dxa"/>
            <w:gridSpan w:val="3"/>
            <w:tcBorders>
              <w:top w:val="nil"/>
            </w:tcBorders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 (-1.25 to 3.38)</w:t>
            </w:r>
          </w:p>
        </w:tc>
        <w:tc>
          <w:tcPr>
            <w:tcW w:w="827" w:type="dxa"/>
            <w:tcBorders>
              <w:top w:val="nil"/>
            </w:tcBorders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2717" w:type="dxa"/>
            <w:tcBorders>
              <w:top w:val="nil"/>
            </w:tcBorders>
          </w:tcPr>
          <w:p w:rsidR="006157DD" w:rsidRPr="005E296D" w:rsidRDefault="006157DD" w:rsidP="006157D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(-1.07 to 2.13)</w:t>
            </w:r>
          </w:p>
        </w:tc>
        <w:tc>
          <w:tcPr>
            <w:tcW w:w="901" w:type="dxa"/>
            <w:tcBorders>
              <w:top w:val="nil"/>
            </w:tcBorders>
          </w:tcPr>
          <w:p w:rsidR="006157DD" w:rsidRPr="005E296D" w:rsidRDefault="006157DD" w:rsidP="006157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29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</w:tr>
    </w:tbl>
    <w:p w:rsidR="0067012F" w:rsidRPr="00F33137" w:rsidRDefault="0067012F" w:rsidP="0067012F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7666C4">
        <w:rPr>
          <w:rFonts w:ascii="Times New Roman" w:hAnsi="Times New Roman"/>
          <w:color w:val="000000" w:themeColor="text1"/>
          <w:sz w:val="20"/>
          <w:szCs w:val="20"/>
        </w:rPr>
        <w:t>PM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  <w:vertAlign w:val="subscript"/>
        </w:rPr>
        <w:t>2.5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7666C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articulate matter</w:t>
      </w:r>
      <w:r w:rsidRPr="007666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≤2.5 μm in aerodynamic diameter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>;</w:t>
      </w:r>
      <w:r w:rsidRPr="00E20CF7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>PM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  <w:vertAlign w:val="subscript"/>
        </w:rPr>
        <w:t>10</w:t>
      </w:r>
      <w:r w:rsidRPr="007666C4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7666C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7666C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articulate matter</w:t>
      </w:r>
      <w:r w:rsidRPr="007666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≤</w:t>
      </w:r>
      <w:r w:rsidRPr="007666C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0</w:t>
      </w:r>
      <w:r w:rsidRPr="007666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μm in aerodynamic diameter</w:t>
      </w:r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:rsidR="00E376E1" w:rsidRPr="003A276E" w:rsidRDefault="003A276E" w:rsidP="003A276E">
      <w:r w:rsidRPr="003555A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 xml:space="preserve"> Estimates were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DE4E53">
        <w:rPr>
          <w:rFonts w:ascii="Times New Roman" w:hAnsi="Times New Roman" w:cs="Times New Roman"/>
          <w:sz w:val="20"/>
          <w:szCs w:val="20"/>
        </w:rPr>
        <w:t>djusted for temperature, relative humidity</w:t>
      </w:r>
      <w:r>
        <w:rPr>
          <w:rFonts w:ascii="Times New Roman" w:hAnsi="Times New Roman" w:cs="Times New Roman" w:hint="eastAsia"/>
          <w:sz w:val="20"/>
          <w:szCs w:val="20"/>
        </w:rPr>
        <w:t>, calendar time,</w:t>
      </w:r>
      <w:r w:rsidRPr="00DE4E5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day of the week, </w:t>
      </w:r>
      <w:r w:rsidRPr="00DE4E53">
        <w:rPr>
          <w:rFonts w:ascii="Times New Roman" w:hAnsi="Times New Roman" w:cs="Times New Roman"/>
          <w:sz w:val="20"/>
          <w:szCs w:val="20"/>
        </w:rPr>
        <w:t>and public holiday.</w:t>
      </w:r>
    </w:p>
    <w:sectPr w:rsidR="00E376E1" w:rsidRPr="003A2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4F71" w:rsidRDefault="00994F71" w:rsidP="008154E4">
      <w:r>
        <w:separator/>
      </w:r>
    </w:p>
  </w:endnote>
  <w:endnote w:type="continuationSeparator" w:id="0">
    <w:p w:rsidR="00994F71" w:rsidRDefault="00994F71" w:rsidP="00815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4F71" w:rsidRDefault="00994F71" w:rsidP="008154E4">
      <w:r>
        <w:separator/>
      </w:r>
    </w:p>
  </w:footnote>
  <w:footnote w:type="continuationSeparator" w:id="0">
    <w:p w:rsidR="00994F71" w:rsidRDefault="00994F71" w:rsidP="00815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200"/>
    <w:rsid w:val="000457AE"/>
    <w:rsid w:val="000D67D7"/>
    <w:rsid w:val="00110E46"/>
    <w:rsid w:val="001114E5"/>
    <w:rsid w:val="00116150"/>
    <w:rsid w:val="00167765"/>
    <w:rsid w:val="00190036"/>
    <w:rsid w:val="001D069F"/>
    <w:rsid w:val="001F4F74"/>
    <w:rsid w:val="001F6A27"/>
    <w:rsid w:val="00233CD5"/>
    <w:rsid w:val="0030134C"/>
    <w:rsid w:val="00322802"/>
    <w:rsid w:val="00353F2B"/>
    <w:rsid w:val="00392D63"/>
    <w:rsid w:val="00397911"/>
    <w:rsid w:val="003A276E"/>
    <w:rsid w:val="004244CF"/>
    <w:rsid w:val="00463DFD"/>
    <w:rsid w:val="00465A10"/>
    <w:rsid w:val="005067CC"/>
    <w:rsid w:val="00534B91"/>
    <w:rsid w:val="00540109"/>
    <w:rsid w:val="0055121A"/>
    <w:rsid w:val="005755A3"/>
    <w:rsid w:val="005E296D"/>
    <w:rsid w:val="005F0624"/>
    <w:rsid w:val="005F2A4D"/>
    <w:rsid w:val="006114E0"/>
    <w:rsid w:val="00613185"/>
    <w:rsid w:val="006157DD"/>
    <w:rsid w:val="0067012F"/>
    <w:rsid w:val="006A15C4"/>
    <w:rsid w:val="006D4C87"/>
    <w:rsid w:val="006E3877"/>
    <w:rsid w:val="006F40E5"/>
    <w:rsid w:val="007928FB"/>
    <w:rsid w:val="007A51C9"/>
    <w:rsid w:val="007D24EE"/>
    <w:rsid w:val="007E66B2"/>
    <w:rsid w:val="00805E28"/>
    <w:rsid w:val="008103D3"/>
    <w:rsid w:val="008154E4"/>
    <w:rsid w:val="008565F4"/>
    <w:rsid w:val="00857D93"/>
    <w:rsid w:val="00882E57"/>
    <w:rsid w:val="008B2E01"/>
    <w:rsid w:val="008C7870"/>
    <w:rsid w:val="00900E79"/>
    <w:rsid w:val="00927ED1"/>
    <w:rsid w:val="00957054"/>
    <w:rsid w:val="00973EEF"/>
    <w:rsid w:val="00994F71"/>
    <w:rsid w:val="009C34D6"/>
    <w:rsid w:val="009C7802"/>
    <w:rsid w:val="00A10A51"/>
    <w:rsid w:val="00A2035A"/>
    <w:rsid w:val="00A34F9E"/>
    <w:rsid w:val="00A55CE5"/>
    <w:rsid w:val="00A771F6"/>
    <w:rsid w:val="00A96055"/>
    <w:rsid w:val="00AD58C3"/>
    <w:rsid w:val="00AF7DB7"/>
    <w:rsid w:val="00B31A9A"/>
    <w:rsid w:val="00BB767F"/>
    <w:rsid w:val="00C2180B"/>
    <w:rsid w:val="00C5176D"/>
    <w:rsid w:val="00CE5E7B"/>
    <w:rsid w:val="00D12C9F"/>
    <w:rsid w:val="00D70170"/>
    <w:rsid w:val="00DC1AE0"/>
    <w:rsid w:val="00E17200"/>
    <w:rsid w:val="00E376E1"/>
    <w:rsid w:val="00E55BC9"/>
    <w:rsid w:val="00E577B0"/>
    <w:rsid w:val="00E950AB"/>
    <w:rsid w:val="00EB1C00"/>
    <w:rsid w:val="00EB3B90"/>
    <w:rsid w:val="00EC4D6B"/>
    <w:rsid w:val="00EE2C5B"/>
    <w:rsid w:val="00F11F8B"/>
    <w:rsid w:val="00F46179"/>
    <w:rsid w:val="00F62595"/>
    <w:rsid w:val="00F64085"/>
    <w:rsid w:val="00FA6090"/>
    <w:rsid w:val="00FA615D"/>
    <w:rsid w:val="00FA7D8C"/>
    <w:rsid w:val="00FB64A0"/>
    <w:rsid w:val="00FC0815"/>
    <w:rsid w:val="00FD29D7"/>
    <w:rsid w:val="00FE316C"/>
    <w:rsid w:val="00FE657A"/>
    <w:rsid w:val="00FF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185CC78-0A07-4656-921F-87F9FEBFC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7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30134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30134C"/>
    <w:rPr>
      <w:sz w:val="18"/>
      <w:szCs w:val="18"/>
    </w:rPr>
  </w:style>
  <w:style w:type="paragraph" w:styleId="a8">
    <w:name w:val="List Paragraph"/>
    <w:basedOn w:val="a"/>
    <w:uiPriority w:val="34"/>
    <w:qFormat/>
    <w:rsid w:val="00E55BC9"/>
    <w:pPr>
      <w:ind w:firstLineChars="200" w:firstLine="420"/>
    </w:pPr>
  </w:style>
  <w:style w:type="paragraph" w:styleId="a9">
    <w:name w:val="header"/>
    <w:basedOn w:val="a"/>
    <w:link w:val="aa"/>
    <w:uiPriority w:val="99"/>
    <w:unhideWhenUsed/>
    <w:rsid w:val="008154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8154E4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8154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8154E4"/>
    <w:rPr>
      <w:sz w:val="18"/>
      <w:szCs w:val="18"/>
    </w:rPr>
  </w:style>
  <w:style w:type="paragraph" w:customStyle="1" w:styleId="msonormal0">
    <w:name w:val="msonormal"/>
    <w:basedOn w:val="a"/>
    <w:rsid w:val="005E29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E296D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5E296D"/>
    <w:pPr>
      <w:widowControl/>
      <w:pBdr>
        <w:bottom w:val="single" w:sz="12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5">
    <w:name w:val="font5"/>
    <w:basedOn w:val="a"/>
    <w:rsid w:val="00233CD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9">
    <w:name w:val="xl69"/>
    <w:basedOn w:val="a"/>
    <w:rsid w:val="00233CD5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5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9</Pages>
  <Words>7859</Words>
  <Characters>15563</Characters>
  <Application>Microsoft Office Word</Application>
  <DocSecurity>0</DocSecurity>
  <Lines>486</Lines>
  <Paragraphs>360</Paragraphs>
  <ScaleCrop>false</ScaleCrop>
  <Company/>
  <LinksUpToDate>false</LinksUpToDate>
  <CharactersWithSpaces>2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tyh</cp:lastModifiedBy>
  <cp:revision>95</cp:revision>
  <dcterms:created xsi:type="dcterms:W3CDTF">2018-07-02T15:12:00Z</dcterms:created>
  <dcterms:modified xsi:type="dcterms:W3CDTF">2019-11-28T07:33:00Z</dcterms:modified>
</cp:coreProperties>
</file>